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F1BCF" w14:textId="77777777" w:rsidR="00D0702C" w:rsidRDefault="00D0702C" w:rsidP="00D070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l Content</w:t>
      </w:r>
    </w:p>
    <w:p w14:paraId="06FAA20E" w14:textId="77777777" w:rsidR="00D0702C" w:rsidRDefault="00D0702C" w:rsidP="00D0702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316339A" w14:textId="77777777" w:rsidR="0075042F" w:rsidRDefault="0075042F" w:rsidP="0075042F">
      <w:pPr>
        <w:spacing w:line="480" w:lineRule="auto"/>
        <w:ind w:firstLineChars="50" w:firstLine="1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51"/>
      <w:bookmarkStart w:id="2" w:name="OLE_LINK50"/>
      <w:bookmarkStart w:id="3" w:name="OLE_LINK63"/>
      <w:bookmarkEnd w:id="0"/>
      <w:r w:rsidRPr="0000491A">
        <w:rPr>
          <w:rFonts w:ascii="Times New Roman" w:hAnsi="Times New Roman" w:cs="Times New Roman"/>
          <w:b/>
          <w:bCs/>
          <w:sz w:val="24"/>
          <w:szCs w:val="24"/>
        </w:rPr>
        <w:t xml:space="preserve">Three-Dimensional Facial Features </w:t>
      </w:r>
      <w:r w:rsidRPr="00E00C22">
        <w:rPr>
          <w:rFonts w:ascii="Times New Roman" w:hAnsi="Times New Roman" w:cs="Times New Roman"/>
          <w:b/>
          <w:bCs/>
          <w:sz w:val="24"/>
          <w:szCs w:val="24"/>
        </w:rPr>
        <w:t xml:space="preserve">of Suicide Risk i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emales</w:t>
      </w:r>
      <w:r w:rsidRPr="00E00C22">
        <w:rPr>
          <w:rFonts w:ascii="Times New Roman" w:hAnsi="Times New Roman" w:cs="Times New Roman"/>
          <w:b/>
          <w:bCs/>
          <w:sz w:val="24"/>
          <w:szCs w:val="24"/>
        </w:rPr>
        <w:t xml:space="preserve"> with Depression</w:t>
      </w:r>
      <w:bookmarkEnd w:id="1"/>
      <w:bookmarkEnd w:id="2"/>
    </w:p>
    <w:bookmarkEnd w:id="3"/>
    <w:p w14:paraId="02986639" w14:textId="77777777" w:rsidR="00D0702C" w:rsidRPr="0075042F" w:rsidRDefault="00D0702C" w:rsidP="00D070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B96515B" w14:textId="77777777" w:rsidR="00D0702C" w:rsidRDefault="00D0702C" w:rsidP="0023117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eMethds</w:t>
      </w:r>
      <w:proofErr w:type="spellEnd"/>
    </w:p>
    <w:p w14:paraId="40BBCFD3" w14:textId="3E8DC64C" w:rsidR="00D0702C" w:rsidRDefault="00D0702C" w:rsidP="0023117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eTable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. </w:t>
      </w:r>
      <w:r w:rsidRPr="00D0702C">
        <w:rPr>
          <w:rFonts w:ascii="Times New Roman" w:hAnsi="Times New Roman" w:cs="Times New Roman"/>
          <w:sz w:val="24"/>
          <w:szCs w:val="24"/>
        </w:rPr>
        <w:t xml:space="preserve">Landmarks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D0702C">
        <w:rPr>
          <w:rFonts w:ascii="Times New Roman" w:hAnsi="Times New Roman" w:cs="Times New Roman"/>
          <w:sz w:val="24"/>
          <w:szCs w:val="24"/>
        </w:rPr>
        <w:t xml:space="preserve">f 32 Distance Features </w:t>
      </w:r>
    </w:p>
    <w:p w14:paraId="50D39269" w14:textId="45EB1DF5" w:rsidR="00231177" w:rsidRPr="00231177" w:rsidRDefault="00D0702C" w:rsidP="0023117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OLE_LINK21"/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eTable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2.</w:t>
      </w:r>
      <w:bookmarkEnd w:id="4"/>
      <w:r w:rsidR="00231177" w:rsidRPr="00231177">
        <w:rPr>
          <w:rFonts w:ascii="Times New Roman" w:hAnsi="Times New Roman" w:cs="Times New Roman"/>
          <w:sz w:val="24"/>
          <w:szCs w:val="24"/>
        </w:rPr>
        <w:t xml:space="preserve"> Landmarks of 12 Angel Features </w:t>
      </w:r>
    </w:p>
    <w:p w14:paraId="45EF74D7" w14:textId="0B23D2A3" w:rsidR="00231177" w:rsidRPr="00231177" w:rsidRDefault="00D0702C" w:rsidP="0023117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eTable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3.</w:t>
      </w:r>
      <w:r w:rsidR="00231177" w:rsidRPr="00231177">
        <w:rPr>
          <w:rFonts w:ascii="Times New Roman" w:hAnsi="Times New Roman" w:cs="Times New Roman"/>
          <w:sz w:val="24"/>
          <w:szCs w:val="24"/>
        </w:rPr>
        <w:t xml:space="preserve"> Landmarks of 2 Area Features</w:t>
      </w:r>
      <w:r w:rsidR="00231177" w:rsidRPr="002311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A82EBD8" w14:textId="49E1F708" w:rsidR="00D0702C" w:rsidRDefault="00D0702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6100D36" w14:textId="77777777" w:rsidR="00D0702C" w:rsidRDefault="00D0702C" w:rsidP="00D070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D0702C">
        <w:rPr>
          <w:rFonts w:ascii="Times New Roman" w:hAnsi="Times New Roman" w:cs="Times New Roman"/>
          <w:b/>
          <w:bCs/>
          <w:sz w:val="24"/>
          <w:szCs w:val="24"/>
        </w:rPr>
        <w:lastRenderedPageBreak/>
        <w:t>eMethods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0CE286A7" w14:textId="4991222B" w:rsidR="00D0702C" w:rsidRPr="00D0702C" w:rsidRDefault="00F12D0E" w:rsidP="00D0702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12D0E">
        <w:rPr>
          <w:rFonts w:ascii="Times New Roman" w:hAnsi="Times New Roman" w:cs="Times New Roman"/>
          <w:sz w:val="24"/>
          <w:szCs w:val="24"/>
        </w:rPr>
        <w:t xml:space="preserve">The </w:t>
      </w:r>
      <w:r w:rsidR="00D0702C" w:rsidRPr="00F12D0E">
        <w:rPr>
          <w:rFonts w:ascii="Times New Roman" w:hAnsi="Times New Roman" w:cs="Times New Roman"/>
          <w:sz w:val="24"/>
          <w:szCs w:val="24"/>
        </w:rPr>
        <w:t xml:space="preserve">Methodology </w:t>
      </w:r>
      <w:r w:rsidR="00D0702C">
        <w:rPr>
          <w:rFonts w:ascii="Times New Roman" w:hAnsi="Times New Roman" w:cs="Times New Roman" w:hint="eastAsia"/>
          <w:sz w:val="24"/>
          <w:szCs w:val="24"/>
        </w:rPr>
        <w:t>f</w:t>
      </w:r>
      <w:r w:rsidR="00D0702C" w:rsidRPr="00F12D0E">
        <w:rPr>
          <w:rFonts w:ascii="Times New Roman" w:hAnsi="Times New Roman" w:cs="Times New Roman"/>
          <w:sz w:val="24"/>
          <w:szCs w:val="24"/>
        </w:rPr>
        <w:t>or Calculating Facial Features</w:t>
      </w:r>
    </w:p>
    <w:p w14:paraId="2EE559C8" w14:textId="77777777" w:rsidR="00F12D0E" w:rsidRDefault="00F12D0E" w:rsidP="00F12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.</w:t>
      </w:r>
      <w:bookmarkStart w:id="5" w:name="OLE_LINK25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OLE_LINK61"/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stance features</w:t>
      </w:r>
      <w:bookmarkEnd w:id="5"/>
      <w:bookmarkEnd w:id="6"/>
    </w:p>
    <w:p w14:paraId="2FB212E4" w14:textId="77777777" w:rsidR="00F12D0E" w:rsidRDefault="00F12D0E" w:rsidP="00F12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ssuming two points ar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 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 = 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, 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, 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 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, then their projection distances on the a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 - 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respectively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n, the Euclidean distance is calculated as:</w:t>
      </w:r>
    </w:p>
    <w:p w14:paraId="5D8B885F" w14:textId="77777777" w:rsidR="00F12D0E" w:rsidRDefault="00F12D0E" w:rsidP="00F12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Euc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. </m:t>
          </m:r>
          <m:r>
            <w:rPr>
              <w:rFonts w:ascii="Cambria Math" w:hAnsi="Cambria Math" w:cs="Times New Roman"/>
              <w:sz w:val="24"/>
              <w:szCs w:val="24"/>
            </w:rPr>
            <m:t>Dist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.=</m:t>
          </m:r>
          <m:rad>
            <m:radPr>
              <m:degHide m:val="1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m:t>x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m:t>y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m:t>z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rad>
        </m:oMath>
      </m:oMathPara>
    </w:p>
    <w:p w14:paraId="4CFB92A8" w14:textId="1453E20F" w:rsidR="00F12D0E" w:rsidRDefault="00F12D0E" w:rsidP="00F12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" w:name="OLE_LINK5"/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landmarks of 32 distance features</w:t>
      </w:r>
      <w:r>
        <w:rPr>
          <w:rFonts w:ascii="Times New Roman" w:hAnsi="Times New Roman" w:cs="Times New Roman"/>
          <w:sz w:val="24"/>
          <w:szCs w:val="24"/>
        </w:rPr>
        <w:t xml:space="preserve"> are presented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D0702C"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OLE_LINK27"/>
      <w:r>
        <w:rPr>
          <w:rFonts w:ascii="Times New Roman" w:hAnsi="Times New Roman" w:cs="Times New Roman" w:hint="eastAsia"/>
          <w:sz w:val="24"/>
          <w:szCs w:val="24"/>
        </w:rPr>
        <w:t>1 in the supplementary material.</w:t>
      </w:r>
    </w:p>
    <w:p w14:paraId="65619F25" w14:textId="77777777" w:rsidR="00D0702C" w:rsidRDefault="00D0702C" w:rsidP="00F12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1C6607" w14:textId="77777777" w:rsidR="00D0702C" w:rsidRDefault="00D0702C" w:rsidP="00D0702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gel features</w:t>
      </w:r>
    </w:p>
    <w:p w14:paraId="0E8300AC" w14:textId="77777777" w:rsidR="00D0702C" w:rsidRDefault="00D0702C" w:rsidP="00D070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calculate the angle between two points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, in one direction, for example, the x-axis, there will b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BD9010" w14:textId="77777777" w:rsidR="00D0702C" w:rsidRDefault="00D0702C" w:rsidP="00D070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thet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unc>
            <m:func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rccos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radPr>
                        <m:deg/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e>
                      </m:rad>
                    </m:den>
                  </m:f>
                </m:e>
              </m:d>
            </m:e>
          </m:func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 xml:space="preserve"> rad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,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 xml:space="preserve"> where 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b>
          </m:sSub>
          <m:r>
            <m:rPr>
              <m:sty m:val="p"/>
            </m:rPr>
            <w:rPr>
              <w:rFonts w:ascii="Cambria Math" w:hAnsi="Cambria Math" w:cs="Times New Roman" w:hint="eastAsia"/>
              <w:sz w:val="24"/>
              <w:szCs w:val="24"/>
            </w:rPr>
            <m:t>∈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0,π</m:t>
              </m:r>
            </m:e>
          </m:d>
        </m:oMath>
      </m:oMathPara>
    </w:p>
    <w:p w14:paraId="4D4C9DE3" w14:textId="5A883166" w:rsidR="00D0702C" w:rsidRDefault="00D0702C" w:rsidP="00D070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milarly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n be represented in this way. The </w:t>
      </w:r>
      <w:r>
        <w:rPr>
          <w:rFonts w:ascii="Times New Roman" w:hAnsi="Times New Roman" w:cs="Times New Roman" w:hint="eastAsia"/>
          <w:sz w:val="24"/>
          <w:szCs w:val="24"/>
        </w:rPr>
        <w:t xml:space="preserve">landmark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12 angel features</w:t>
      </w:r>
      <w:r>
        <w:rPr>
          <w:rFonts w:ascii="Times New Roman" w:hAnsi="Times New Roman" w:cs="Times New Roman"/>
          <w:sz w:val="24"/>
          <w:szCs w:val="24"/>
        </w:rPr>
        <w:t xml:space="preserve"> are presented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F12D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in th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material.</w:t>
      </w:r>
    </w:p>
    <w:p w14:paraId="211A3C60" w14:textId="77777777" w:rsidR="00D0702C" w:rsidRDefault="00D0702C" w:rsidP="00D070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BB0821" w14:textId="77777777" w:rsidR="00D0702C" w:rsidRDefault="00D0702C" w:rsidP="00D070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rea</w:t>
      </w:r>
      <w:r>
        <w:rPr>
          <w:rFonts w:ascii="Times New Roman" w:hAnsi="Times New Roman" w:cs="Times New Roman"/>
          <w:sz w:val="24"/>
          <w:szCs w:val="24"/>
        </w:rPr>
        <w:t xml:space="preserve"> features</w:t>
      </w:r>
    </w:p>
    <w:p w14:paraId="0333CF68" w14:textId="77777777" w:rsidR="00D0702C" w:rsidRDefault="00D0702C" w:rsidP="00D070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calculation method of the area of a polygon is also based on its vertex coordinates. Given a polygon represented as a</w:t>
      </w:r>
      <w:r>
        <w:rPr>
          <w:rFonts w:ascii="Times New Roman" w:hAnsi="Times New Roman" w:cs="Times New Roman" w:hint="eastAsia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 xml:space="preserve">ist of vertices </w:t>
      </w:r>
      <m:oMath>
        <m:r>
          <m:rPr>
            <m:lit/>
            <m:sty m:val="p"/>
          </m:rPr>
          <w:rPr>
            <w:rFonts w:ascii="Cambria Math" w:hAnsi="Cambria Math" w:cs="Times New Roman"/>
            <w:sz w:val="24"/>
            <w:szCs w:val="24"/>
          </w:rPr>
          <m:t>{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m:rPr>
            <m:lit/>
            <m:sty m:val="p"/>
          </m:rPr>
          <w:rPr>
            <w:rFonts w:ascii="Cambria Math" w:hAnsi="Cambria Math" w:cs="Times New Roman"/>
            <w:sz w:val="24"/>
            <w:szCs w:val="24"/>
          </w:rPr>
          <m:t>}</m:t>
        </m:r>
      </m:oMath>
      <w:r>
        <w:rPr>
          <w:rFonts w:ascii="Times New Roman" w:hAnsi="Times New Roman" w:cs="Times New Roman"/>
          <w:sz w:val="24"/>
          <w:szCs w:val="24"/>
        </w:rPr>
        <w:t>, where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</w:rPr>
          <m:t>i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= 1, 2, </m:t>
        </m:r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>…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, </m:t>
        </m:r>
        <m:r>
          <w:rPr>
            <w:rFonts w:ascii="Cambria Math" w:hAnsi="Cambria Math" w:cs="Times New Roman"/>
            <w:sz w:val="24"/>
            <w:szCs w:val="24"/>
          </w:rPr>
          <m:t>n</m:t>
        </m:r>
      </m:oMath>
      <w:r>
        <w:rPr>
          <w:rFonts w:ascii="Times New Roman" w:hAnsi="Times New Roman" w:cs="Times New Roman"/>
          <w:sz w:val="24"/>
          <w:szCs w:val="24"/>
        </w:rPr>
        <w:t xml:space="preserve">, a variant of the Shoelace formula is employed to compute the area of the polygon, iterating over each pair of consecutive vertices to calculates the signed area of each </w:t>
      </w:r>
      <w:r>
        <w:rPr>
          <w:rFonts w:ascii="Times New Roman" w:hAnsi="Times New Roman" w:cs="Times New Roman"/>
          <w:sz w:val="24"/>
          <w:szCs w:val="24"/>
        </w:rPr>
        <w:lastRenderedPageBreak/>
        <w:t>trapezoid formed by these consecutive vertices. The signed area is given by:</w:t>
      </w:r>
    </w:p>
    <w:p w14:paraId="75A86E18" w14:textId="77777777" w:rsidR="00D0702C" w:rsidRDefault="00D0702C" w:rsidP="00D070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Area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⋅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⋅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d>
            </m:e>
          </m:nary>
        </m:oMath>
      </m:oMathPara>
    </w:p>
    <w:p w14:paraId="59947A18" w14:textId="77777777" w:rsidR="00D0702C" w:rsidRDefault="00D0702C" w:rsidP="00D070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nally, the computed area is divided by 2 to obtain the absolute value of the polygon's area. The </w:t>
      </w:r>
      <w:r>
        <w:rPr>
          <w:rFonts w:ascii="Times New Roman" w:hAnsi="Times New Roman" w:cs="Times New Roman" w:hint="eastAsia"/>
          <w:sz w:val="24"/>
          <w:szCs w:val="24"/>
        </w:rPr>
        <w:t>landmarks of 2 area features</w:t>
      </w:r>
      <w:r>
        <w:rPr>
          <w:rFonts w:ascii="Times New Roman" w:hAnsi="Times New Roman" w:cs="Times New Roman"/>
          <w:sz w:val="24"/>
          <w:szCs w:val="24"/>
        </w:rPr>
        <w:t xml:space="preserve"> are presented in Tab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in th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material.</w:t>
      </w:r>
    </w:p>
    <w:p w14:paraId="72843A3C" w14:textId="5A0C7ADD" w:rsidR="00D0702C" w:rsidRPr="00D0702C" w:rsidRDefault="00D0702C" w:rsidP="00D070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pon computation, we ultimatel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btained 32 distance features, 12 angle features</w:t>
      </w:r>
      <w:r>
        <w:rPr>
          <w:rFonts w:ascii="Times New Roman" w:hAnsi="Times New Roman" w:cs="Times New Roman" w:hint="eastAsia"/>
          <w:sz w:val="24"/>
          <w:szCs w:val="24"/>
        </w:rPr>
        <w:t>, and</w:t>
      </w:r>
      <w:r>
        <w:rPr>
          <w:rFonts w:ascii="Times New Roman" w:hAnsi="Times New Roman" w:cs="Times New Roman"/>
          <w:sz w:val="24"/>
          <w:szCs w:val="24"/>
        </w:rPr>
        <w:t xml:space="preserve"> 2 area features based on the abovementioned three algorithms.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ne extra feature (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Forehead</w:t>
      </w:r>
      <w:r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-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height</w:t>
      </w:r>
      <w:r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 xml:space="preserve"> mid</w:t>
      </w:r>
      <w:r>
        <w:rPr>
          <w:rFonts w:ascii="Times New Roman" w:hAnsi="Times New Roman" w:cs="Times New Roman"/>
          <w:sz w:val="24"/>
          <w:szCs w:val="24"/>
        </w:rPr>
        <w:t>point projection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volves taking the average of the z-coordinate values of point 23 and point 28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BD088CA" w14:textId="2BD24A47" w:rsidR="00D0702C" w:rsidRPr="00D0702C" w:rsidRDefault="00D0702C" w:rsidP="00D0702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512FDC" w14:textId="0437EAA1" w:rsidR="00F12D0E" w:rsidRDefault="00D0702C" w:rsidP="00F12D0E">
      <w:pPr>
        <w:jc w:val="left"/>
        <w:rPr>
          <w:rFonts w:ascii="Times New Roman" w:hAnsi="Times New Roman" w:cs="Times New Roman"/>
          <w:b/>
          <w:bCs/>
          <w:szCs w:val="21"/>
        </w:rPr>
      </w:pP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lastRenderedPageBreak/>
        <w:t>e</w:t>
      </w:r>
      <w:r w:rsidR="00F12D0E">
        <w:rPr>
          <w:rFonts w:ascii="Times New Roman" w:hAnsi="Times New Roman" w:cs="Times New Roman" w:hint="eastAsia"/>
          <w:b/>
          <w:bCs/>
          <w:szCs w:val="21"/>
        </w:rPr>
        <w:t>Table</w:t>
      </w:r>
      <w:proofErr w:type="spellEnd"/>
      <w:r w:rsidR="00F12D0E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r w:rsidR="00F12D0E">
        <w:rPr>
          <w:rFonts w:ascii="Times New Roman" w:hAnsi="Times New Roman" w:cs="Times New Roman" w:hint="eastAsia"/>
          <w:b/>
          <w:bCs/>
          <w:szCs w:val="21"/>
        </w:rPr>
        <w:t>.</w:t>
      </w:r>
      <w:r w:rsidRPr="00C851CE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9" w:name="OLE_LINK168"/>
      <w:r w:rsidR="00F12D0E">
        <w:rPr>
          <w:rFonts w:ascii="Times New Roman" w:hAnsi="Times New Roman" w:cs="Times New Roman"/>
          <w:b/>
          <w:bCs/>
          <w:szCs w:val="21"/>
        </w:rPr>
        <w:t xml:space="preserve">Landmarks </w:t>
      </w:r>
      <w:r>
        <w:rPr>
          <w:rFonts w:ascii="Times New Roman" w:hAnsi="Times New Roman" w:cs="Times New Roman" w:hint="eastAsia"/>
          <w:b/>
          <w:bCs/>
          <w:szCs w:val="21"/>
        </w:rPr>
        <w:t>o</w:t>
      </w:r>
      <w:r>
        <w:rPr>
          <w:rFonts w:ascii="Times New Roman" w:hAnsi="Times New Roman" w:cs="Times New Roman"/>
          <w:b/>
          <w:bCs/>
          <w:szCs w:val="21"/>
        </w:rPr>
        <w:t>f 32 Distance Features</w:t>
      </w:r>
      <w:bookmarkEnd w:id="9"/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077"/>
        <w:gridCol w:w="2127"/>
        <w:gridCol w:w="2268"/>
      </w:tblGrid>
      <w:tr w:rsidR="00F12D0E" w14:paraId="2552FF30" w14:textId="77777777" w:rsidTr="001278FC"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</w:tcPr>
          <w:p w14:paraId="44A5CE82" w14:textId="77777777" w:rsidR="00F12D0E" w:rsidRDefault="00F12D0E" w:rsidP="000357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27F024EC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ndmark 1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2C54774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ndmark 2</w:t>
            </w:r>
          </w:p>
        </w:tc>
      </w:tr>
      <w:tr w:rsidR="00F12D0E" w14:paraId="3477601D" w14:textId="77777777" w:rsidTr="001278FC">
        <w:tc>
          <w:tcPr>
            <w:tcW w:w="4077" w:type="dxa"/>
            <w:tcBorders>
              <w:left w:val="nil"/>
              <w:bottom w:val="nil"/>
              <w:right w:val="nil"/>
            </w:tcBorders>
          </w:tcPr>
          <w:p w14:paraId="7C14AA4D" w14:textId="77777777" w:rsidR="00F12D0E" w:rsidRDefault="00F12D0E" w:rsidP="000357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jection onto the x-axis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3FD65252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C20E17E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2D0E" w14:paraId="2A11D84A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2AEFAFF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wid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DFE6E5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A9CC5D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12D0E" w14:paraId="147E66A5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9A353D2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Ley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D356F6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BBF3A3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12D0E" w14:paraId="41136609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03484C8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ey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D6D961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5E2739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F12D0E" w14:paraId="1F7BC193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03E472E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o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3D765F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F2D901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F12D0E" w14:paraId="7F18DF78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9BDDF72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Dist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Ley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31F759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EAF07D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12D0E" w14:paraId="24662510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8420CBB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Dist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ey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EF51CE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2206A8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F12D0E" w14:paraId="73DF6EA3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DA89BF8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t </w:t>
            </w:r>
            <w:r>
              <w:rPr>
                <w:rFonts w:ascii="Times New Roman" w:hAnsi="Times New Roman" w:cs="Times New Roman"/>
                <w:szCs w:val="21"/>
              </w:rPr>
              <w:t>mout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746C09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616153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F12D0E" w14:paraId="5BF6B508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DA459FA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w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width</w:t>
            </w:r>
            <w:r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1CA1EB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7C5C89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F12D0E" w14:paraId="24F7FE07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28BD5C4" w14:textId="77777777" w:rsidR="00F12D0E" w:rsidRDefault="00F12D0E" w:rsidP="000357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jection onto the y-ax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947C38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6E5D25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2D0E" w14:paraId="492D33FF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8D9251D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leng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71B552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45DC9D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12D0E" w14:paraId="0BA6E312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630A9FB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iltru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lengt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fla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F5F50C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C6B8A8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12D0E" w14:paraId="6DCB186B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C61DB72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Leyepit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2C56D7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0C594F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12D0E" w14:paraId="3B6F2F21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374B037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eyepit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9904D2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5ADA22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F12D0E" w14:paraId="5BFB6593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36FEA98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Ley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878862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87F629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12D0E" w14:paraId="7E7DEDB8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6749AB5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ey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5FF795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A9E333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12D0E" w14:paraId="198CA2CE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015B603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o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F468D5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6681C2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F12D0E" w14:paraId="3CF3D52A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34E7C92" w14:textId="77777777" w:rsidR="00F12D0E" w:rsidRDefault="00F12D0E" w:rsidP="000357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jection onto the z-ax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0DCEAC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BE69F5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2D0E" w14:paraId="2E61A47C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1457B28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heigh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9291A3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E9E777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F12D0E" w14:paraId="579545C2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2F0043B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epth</w:t>
            </w:r>
            <w:r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DF4DCE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B8DA23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F12D0E" w14:paraId="72BF7702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4A2038A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iltru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6E735E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4C9365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12D0E" w14:paraId="718DBEC2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6458887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epth</w:t>
            </w:r>
            <w:r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93862D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8F2BBD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12D0E" w14:paraId="2B28ED78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5DC1528" w14:textId="77777777" w:rsidR="00F12D0E" w:rsidRDefault="00F12D0E" w:rsidP="000357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uclidean dista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72482F6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C0F2A1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2D0E" w14:paraId="0DBB2672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C2AEC69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ehea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wid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BC4D7C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F589FA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12D0E" w14:paraId="4A246F53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FBEA919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ft eye wid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69FB13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D1DD51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12D0E" w14:paraId="3E561E5E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2CFA994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ight eye wid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A97838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75D416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F12D0E" w14:paraId="56807123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8D7D5D7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Dist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inner e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335CD7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7D85BC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F12D0E" w14:paraId="1C0E7451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8811E83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Dist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outer e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7C566A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0BFDA5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F12D0E" w14:paraId="2C5D9549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19104F0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se wid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777042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1A8497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F12D0E" w14:paraId="2B8F2F75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D34D1E3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se leng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64A611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43A148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F12D0E" w14:paraId="4D17362C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F1C6F5A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iltrum leng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E88CFC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758FB7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12D0E" w14:paraId="5536C325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E8615E5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Dist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nose li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02B8D9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7A41B0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12D0E" w14:paraId="5E474DA2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0E943D9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p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li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hic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DCBAC3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F5D05C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12D0E" w14:paraId="2D201F28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07A357D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wer lip thic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62DCFF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C4DB5C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12D0E" w14:paraId="037FC54F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45806FD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uth wid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11005D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47AB35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F12D0E" w14:paraId="23B60705" w14:textId="77777777" w:rsidTr="001278FC">
        <w:tc>
          <w:tcPr>
            <w:tcW w:w="4077" w:type="dxa"/>
            <w:tcBorders>
              <w:top w:val="nil"/>
              <w:left w:val="nil"/>
              <w:right w:val="nil"/>
            </w:tcBorders>
          </w:tcPr>
          <w:p w14:paraId="57C11987" w14:textId="77777777" w:rsidR="00F12D0E" w:rsidRDefault="00F12D0E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 length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25FD21DE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B09029C" w14:textId="77777777" w:rsidR="00F12D0E" w:rsidRDefault="00F12D0E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</w:tbl>
    <w:p w14:paraId="16DD3BF3" w14:textId="77777777" w:rsidR="00D0702C" w:rsidRDefault="00D0702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F59175" w14:textId="43A14393" w:rsidR="00D0702C" w:rsidRDefault="00D0702C" w:rsidP="0003570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10" w:name="OLE_LINK172"/>
      <w:bookmarkStart w:id="11" w:name="OLE_LINK41"/>
      <w:bookmarkEnd w:id="7"/>
      <w:bookmarkEnd w:id="8"/>
      <w:proofErr w:type="spellStart"/>
      <w:r w:rsidRPr="00D0702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 w:rsidRPr="00D0702C">
        <w:rPr>
          <w:rFonts w:ascii="Times New Roman" w:hAnsi="Times New Roman" w:cs="Times New Roman" w:hint="eastAsia"/>
          <w:b/>
          <w:bCs/>
          <w:szCs w:val="21"/>
        </w:rPr>
        <w:t>T</w:t>
      </w:r>
      <w:r>
        <w:rPr>
          <w:rFonts w:ascii="Times New Roman" w:hAnsi="Times New Roman" w:cs="Times New Roman" w:hint="eastAsia"/>
          <w:b/>
          <w:bCs/>
          <w:szCs w:val="21"/>
        </w:rPr>
        <w:t>able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2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C851CE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Landmarks </w:t>
      </w:r>
      <w:r>
        <w:rPr>
          <w:rFonts w:ascii="Times New Roman" w:hAnsi="Times New Roman" w:cs="Times New Roman" w:hint="eastAsia"/>
          <w:b/>
          <w:bCs/>
          <w:szCs w:val="21"/>
        </w:rPr>
        <w:t>o</w:t>
      </w:r>
      <w:r>
        <w:rPr>
          <w:rFonts w:ascii="Times New Roman" w:hAnsi="Times New Roman" w:cs="Times New Roman"/>
          <w:b/>
          <w:bCs/>
          <w:szCs w:val="21"/>
        </w:rPr>
        <w:t xml:space="preserve">f 12 Angel Features </w:t>
      </w:r>
    </w:p>
    <w:bookmarkEnd w:id="10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077"/>
        <w:gridCol w:w="2127"/>
        <w:gridCol w:w="2268"/>
      </w:tblGrid>
      <w:tr w:rsidR="00D0702C" w14:paraId="44B3436A" w14:textId="77777777" w:rsidTr="001278FC"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</w:tcPr>
          <w:p w14:paraId="6DDA01B4" w14:textId="77777777" w:rsidR="00D0702C" w:rsidRDefault="00D0702C" w:rsidP="000357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F804C2D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ndmark 1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7F748DE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ndmark 2</w:t>
            </w:r>
          </w:p>
        </w:tc>
      </w:tr>
      <w:tr w:rsidR="00D0702C" w14:paraId="0E6AA7A0" w14:textId="77777777" w:rsidTr="001278FC">
        <w:tc>
          <w:tcPr>
            <w:tcW w:w="4077" w:type="dxa"/>
            <w:tcBorders>
              <w:left w:val="nil"/>
              <w:bottom w:val="nil"/>
              <w:right w:val="nil"/>
            </w:tcBorders>
          </w:tcPr>
          <w:p w14:paraId="2C2E2063" w14:textId="77777777" w:rsidR="00D0702C" w:rsidRDefault="00D0702C" w:rsidP="000357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gle in the x-axis direction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009D3881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A8D6BBB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0702C" w14:paraId="5E19DA73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CAD5711" w14:textId="77777777" w:rsidR="00D0702C" w:rsidRDefault="00D0702C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ft eye slope 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F1F046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9B5508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0702C" w14:paraId="6DE1D40F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0DE5B5D" w14:textId="77777777" w:rsidR="00D0702C" w:rsidRDefault="00D0702C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ight eye slope 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63B809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97DC0E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0702C" w14:paraId="6FB91692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B912E86" w14:textId="77777777" w:rsidR="00D0702C" w:rsidRDefault="00D0702C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iltrum slope 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B293E2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E030B2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0702C" w14:paraId="709E4109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AA3CD43" w14:textId="77777777" w:rsidR="00D0702C" w:rsidRDefault="00D0702C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 slope 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063E4E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9134AB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0702C" w14:paraId="14A8591B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231E9F7" w14:textId="77777777" w:rsidR="00D0702C" w:rsidRDefault="00D0702C" w:rsidP="000357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gle in the y-axis dire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E9473A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5E5324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0702C" w14:paraId="0C413475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96F3029" w14:textId="77777777" w:rsidR="00D0702C" w:rsidRDefault="00D0702C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ft eye slope 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975615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CE3E85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0702C" w14:paraId="1F96A5CB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C863290" w14:textId="77777777" w:rsidR="00D0702C" w:rsidRDefault="00D0702C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ight eye slope 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4E91C9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3B8CD4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0702C" w14:paraId="14550520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1632234" w14:textId="77777777" w:rsidR="00D0702C" w:rsidRDefault="00D0702C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iltrum slope 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240D58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20A48A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0702C" w14:paraId="5A94EAD6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CB24F94" w14:textId="77777777" w:rsidR="00D0702C" w:rsidRDefault="00D0702C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 slope 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A3A805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71BE0E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0702C" w14:paraId="721CB9D0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E020616" w14:textId="77777777" w:rsidR="00D0702C" w:rsidRDefault="00D0702C" w:rsidP="000357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gle in the z-axis dire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B03483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DB5A1C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0702C" w14:paraId="4D7C5B44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3115201" w14:textId="77777777" w:rsidR="00D0702C" w:rsidRDefault="00D0702C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ft eye slope z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83CA80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FC7E0C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0702C" w14:paraId="005307F2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6C60F6D" w14:textId="77777777" w:rsidR="00D0702C" w:rsidRDefault="00D0702C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ight eye slope z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4AACA0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CD62C6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0702C" w14:paraId="6F75855F" w14:textId="77777777" w:rsidTr="001278FC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C64835E" w14:textId="77777777" w:rsidR="00D0702C" w:rsidRDefault="00D0702C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iltrum slope z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106653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323059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0702C" w14:paraId="4A8CDD33" w14:textId="77777777" w:rsidTr="001278FC">
        <w:tc>
          <w:tcPr>
            <w:tcW w:w="4077" w:type="dxa"/>
            <w:tcBorders>
              <w:top w:val="nil"/>
              <w:left w:val="nil"/>
              <w:right w:val="nil"/>
            </w:tcBorders>
          </w:tcPr>
          <w:p w14:paraId="0A8A8BEB" w14:textId="77777777" w:rsidR="00D0702C" w:rsidRDefault="00D0702C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 slope z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00267A56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F2FDF0D" w14:textId="77777777" w:rsidR="00D0702C" w:rsidRDefault="00D0702C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</w:tbl>
    <w:p w14:paraId="3C12E0DB" w14:textId="77777777" w:rsidR="00D0702C" w:rsidRDefault="00D0702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B016D65" w14:textId="26A13D14" w:rsidR="00D47BD0" w:rsidRDefault="00D0702C" w:rsidP="00D47BD0">
      <w:pPr>
        <w:rPr>
          <w:rFonts w:ascii="Times New Roman" w:hAnsi="Times New Roman" w:cs="Times New Roman"/>
          <w:b/>
          <w:bCs/>
          <w:szCs w:val="21"/>
        </w:rPr>
      </w:pPr>
      <w:bookmarkStart w:id="12" w:name="OLE_LINK173"/>
      <w:bookmarkEnd w:id="11"/>
      <w:proofErr w:type="spellStart"/>
      <w:r w:rsidRPr="00D0702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 w:rsidR="00D47BD0">
        <w:rPr>
          <w:rFonts w:ascii="Times New Roman" w:hAnsi="Times New Roman" w:cs="Times New Roman" w:hint="eastAsia"/>
          <w:b/>
          <w:bCs/>
          <w:szCs w:val="21"/>
        </w:rPr>
        <w:t>Table</w:t>
      </w:r>
      <w:proofErr w:type="spellEnd"/>
      <w:r w:rsidR="00D47BD0">
        <w:rPr>
          <w:rFonts w:ascii="Times New Roman" w:hAnsi="Times New Roman" w:cs="Times New Roman" w:hint="eastAsia"/>
          <w:b/>
          <w:bCs/>
          <w:szCs w:val="21"/>
        </w:rPr>
        <w:t xml:space="preserve"> 3.</w:t>
      </w:r>
      <w:r w:rsidR="00D47BD0" w:rsidRPr="00C851CE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D47BD0">
        <w:rPr>
          <w:rFonts w:ascii="Times New Roman" w:hAnsi="Times New Roman" w:cs="Times New Roman"/>
          <w:b/>
          <w:bCs/>
          <w:szCs w:val="21"/>
        </w:rPr>
        <w:t xml:space="preserve">Landmarks of 2 </w:t>
      </w:r>
      <w:r>
        <w:rPr>
          <w:rFonts w:ascii="Times New Roman" w:hAnsi="Times New Roman" w:cs="Times New Roman"/>
          <w:b/>
          <w:bCs/>
          <w:szCs w:val="21"/>
        </w:rPr>
        <w:t xml:space="preserve">Area Features </w:t>
      </w:r>
    </w:p>
    <w:bookmarkEnd w:id="12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786"/>
        <w:gridCol w:w="3544"/>
      </w:tblGrid>
      <w:tr w:rsidR="00D47BD0" w14:paraId="5F3C4A5C" w14:textId="77777777" w:rsidTr="008E39DD">
        <w:tc>
          <w:tcPr>
            <w:tcW w:w="4786" w:type="dxa"/>
            <w:tcBorders>
              <w:left w:val="nil"/>
              <w:bottom w:val="single" w:sz="4" w:space="0" w:color="auto"/>
              <w:right w:val="nil"/>
            </w:tcBorders>
          </w:tcPr>
          <w:p w14:paraId="00CEBD65" w14:textId="77777777" w:rsidR="00D47BD0" w:rsidRDefault="00D47BD0" w:rsidP="000357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16448F5B" w14:textId="77777777" w:rsidR="00D47BD0" w:rsidRDefault="00D47BD0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ndmark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D47BD0" w14:paraId="173A13A9" w14:textId="77777777" w:rsidTr="008E39DD">
        <w:tc>
          <w:tcPr>
            <w:tcW w:w="4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D8886" w14:textId="687E0D18" w:rsidR="00D47BD0" w:rsidRDefault="00D0702C" w:rsidP="000357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</w:t>
            </w:r>
            <w:r w:rsidR="00D47BD0">
              <w:rPr>
                <w:rFonts w:ascii="Times New Roman" w:hAnsi="Times New Roman" w:cs="Times New Roman"/>
                <w:szCs w:val="21"/>
              </w:rPr>
              <w:t xml:space="preserve"> absolute value of the polygon's are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B376C" w14:textId="77777777" w:rsidR="00D47BD0" w:rsidRDefault="00D47BD0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7BD0" w14:paraId="0B285226" w14:textId="77777777" w:rsidTr="008E39DD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2A1103AD" w14:textId="77777777" w:rsidR="00D47BD0" w:rsidRDefault="00D47BD0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eft eye are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C6D00C" w14:textId="77777777" w:rsidR="00D47BD0" w:rsidRDefault="00D47BD0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,16,17,18,19,20</w:t>
            </w:r>
          </w:p>
        </w:tc>
      </w:tr>
      <w:tr w:rsidR="00D47BD0" w14:paraId="5687FE3A" w14:textId="77777777" w:rsidTr="008E39DD">
        <w:tc>
          <w:tcPr>
            <w:tcW w:w="4786" w:type="dxa"/>
            <w:tcBorders>
              <w:top w:val="nil"/>
              <w:left w:val="nil"/>
              <w:right w:val="nil"/>
            </w:tcBorders>
          </w:tcPr>
          <w:p w14:paraId="24E443F6" w14:textId="77777777" w:rsidR="00D47BD0" w:rsidRDefault="00D47BD0" w:rsidP="00035707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ight eye area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64100B22" w14:textId="77777777" w:rsidR="00D47BD0" w:rsidRDefault="00D47BD0" w:rsidP="000357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,10,11,12,13,14</w:t>
            </w:r>
          </w:p>
        </w:tc>
      </w:tr>
    </w:tbl>
    <w:p w14:paraId="45C66FCE" w14:textId="52B61381" w:rsidR="00940800" w:rsidRDefault="00940800" w:rsidP="0075042F">
      <w:pPr>
        <w:widowControl/>
        <w:jc w:val="left"/>
        <w:rPr>
          <w:rFonts w:hint="eastAsia"/>
        </w:rPr>
      </w:pPr>
    </w:p>
    <w:sectPr w:rsidR="0094080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D7B874" w14:textId="77777777" w:rsidR="00545D9F" w:rsidRDefault="00545D9F" w:rsidP="00F12D0E">
      <w:pPr>
        <w:rPr>
          <w:rFonts w:hint="eastAsia"/>
        </w:rPr>
      </w:pPr>
      <w:r>
        <w:separator/>
      </w:r>
    </w:p>
  </w:endnote>
  <w:endnote w:type="continuationSeparator" w:id="0">
    <w:p w14:paraId="658EA5B0" w14:textId="77777777" w:rsidR="00545D9F" w:rsidRDefault="00545D9F" w:rsidP="00F12D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5867E9" w14:textId="77777777" w:rsidR="008B5B11" w:rsidRDefault="008B5B11">
    <w:pPr>
      <w:pStyle w:val="a9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06168191"/>
      <w:docPartObj>
        <w:docPartGallery w:val="Page Numbers (Bottom of Page)"/>
        <w:docPartUnique/>
      </w:docPartObj>
    </w:sdtPr>
    <w:sdtContent>
      <w:p w14:paraId="06B15961" w14:textId="14F49626" w:rsidR="008B5B11" w:rsidRDefault="008B5B11">
        <w:pPr>
          <w:pStyle w:val="a9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052112C" w14:textId="77777777" w:rsidR="008B5B11" w:rsidRDefault="008B5B11">
    <w:pPr>
      <w:pStyle w:val="a9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DEE984" w14:textId="77777777" w:rsidR="008B5B11" w:rsidRDefault="008B5B11">
    <w:pPr>
      <w:pStyle w:val="a9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7D5119" w14:textId="77777777" w:rsidR="00545D9F" w:rsidRDefault="00545D9F" w:rsidP="00F12D0E">
      <w:pPr>
        <w:rPr>
          <w:rFonts w:hint="eastAsia"/>
        </w:rPr>
      </w:pPr>
      <w:r>
        <w:separator/>
      </w:r>
    </w:p>
  </w:footnote>
  <w:footnote w:type="continuationSeparator" w:id="0">
    <w:p w14:paraId="4496C246" w14:textId="77777777" w:rsidR="00545D9F" w:rsidRDefault="00545D9F" w:rsidP="00F12D0E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DEBEA2" w14:textId="77777777" w:rsidR="008B5B11" w:rsidRDefault="008B5B11">
    <w:pPr>
      <w:pStyle w:val="a7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9879F3" w14:textId="77777777" w:rsidR="008B5B11" w:rsidRDefault="008B5B11">
    <w:pPr>
      <w:pStyle w:val="a7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ACAAA5" w14:textId="77777777" w:rsidR="008B5B11" w:rsidRDefault="008B5B11">
    <w:pPr>
      <w:pStyle w:val="a7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5625E"/>
    <w:rsid w:val="00035707"/>
    <w:rsid w:val="00056A26"/>
    <w:rsid w:val="000877FB"/>
    <w:rsid w:val="000E3C08"/>
    <w:rsid w:val="00231177"/>
    <w:rsid w:val="003C6428"/>
    <w:rsid w:val="00545D9F"/>
    <w:rsid w:val="005857E0"/>
    <w:rsid w:val="0075042F"/>
    <w:rsid w:val="0085625E"/>
    <w:rsid w:val="008B5B11"/>
    <w:rsid w:val="00940800"/>
    <w:rsid w:val="00AE1D38"/>
    <w:rsid w:val="00BB7838"/>
    <w:rsid w:val="00BF5C62"/>
    <w:rsid w:val="00C206FF"/>
    <w:rsid w:val="00CD0350"/>
    <w:rsid w:val="00CE7A66"/>
    <w:rsid w:val="00D0702C"/>
    <w:rsid w:val="00D47BD0"/>
    <w:rsid w:val="00E643D8"/>
    <w:rsid w:val="00EC631A"/>
    <w:rsid w:val="00F1275A"/>
    <w:rsid w:val="00F12D0E"/>
    <w:rsid w:val="00FC2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5A7FB3"/>
  <w15:chartTrackingRefBased/>
  <w15:docId w15:val="{81FC4D8B-C105-495D-B50C-C5668B578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11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unhideWhenUsed/>
    <w:qFormat/>
    <w:rsid w:val="0085625E"/>
    <w:pPr>
      <w:jc w:val="left"/>
    </w:pPr>
  </w:style>
  <w:style w:type="character" w:customStyle="1" w:styleId="a4">
    <w:name w:val="批注文字 字符"/>
    <w:basedOn w:val="a0"/>
    <w:link w:val="a3"/>
    <w:uiPriority w:val="99"/>
    <w:qFormat/>
    <w:rsid w:val="0085625E"/>
  </w:style>
  <w:style w:type="table" w:styleId="a5">
    <w:name w:val="Table Grid"/>
    <w:basedOn w:val="a1"/>
    <w:autoRedefine/>
    <w:uiPriority w:val="39"/>
    <w:qFormat/>
    <w:rsid w:val="0085625E"/>
    <w:rPr>
      <w:kern w:val="0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autoRedefine/>
    <w:uiPriority w:val="99"/>
    <w:semiHidden/>
    <w:unhideWhenUsed/>
    <w:qFormat/>
    <w:rsid w:val="0085625E"/>
    <w:rPr>
      <w:sz w:val="21"/>
      <w:szCs w:val="21"/>
    </w:rPr>
  </w:style>
  <w:style w:type="paragraph" w:styleId="a7">
    <w:name w:val="header"/>
    <w:basedOn w:val="a"/>
    <w:link w:val="a8"/>
    <w:uiPriority w:val="99"/>
    <w:unhideWhenUsed/>
    <w:rsid w:val="00F12D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12D0E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F12D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F12D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1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633</Words>
  <Characters>2910</Characters>
  <Application>Microsoft Office Word</Application>
  <DocSecurity>0</DocSecurity>
  <Lines>242</Lines>
  <Paragraphs>221</Paragraphs>
  <ScaleCrop>false</ScaleCrop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洁 杨</dc:creator>
  <cp:keywords/>
  <dc:description/>
  <cp:lastModifiedBy>洁 杨</cp:lastModifiedBy>
  <cp:revision>11</cp:revision>
  <dcterms:created xsi:type="dcterms:W3CDTF">2024-06-04T06:59:00Z</dcterms:created>
  <dcterms:modified xsi:type="dcterms:W3CDTF">2025-06-18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58686f-ce52-472d-bf2e-01762d61c9d3</vt:lpwstr>
  </property>
</Properties>
</file>